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188" w:type="dxa"/>
        <w:tblInd w:w="-630" w:type="dxa"/>
        <w:tblLayout w:type="fixed"/>
        <w:tblLook w:val="04A0" w:firstRow="1" w:lastRow="0" w:firstColumn="1" w:lastColumn="0" w:noHBand="0" w:noVBand="1"/>
      </w:tblPr>
      <w:tblGrid>
        <w:gridCol w:w="3330"/>
        <w:gridCol w:w="1530"/>
        <w:gridCol w:w="1445"/>
        <w:gridCol w:w="1345"/>
        <w:gridCol w:w="900"/>
        <w:gridCol w:w="238"/>
        <w:gridCol w:w="1112"/>
        <w:gridCol w:w="218"/>
        <w:gridCol w:w="862"/>
        <w:gridCol w:w="208"/>
      </w:tblGrid>
      <w:tr w:rsidR="004E1091" w:rsidRPr="00603DC5" w14:paraId="65B1442F" w14:textId="77777777" w:rsidTr="004E1091">
        <w:trPr>
          <w:trHeight w:val="480"/>
        </w:trPr>
        <w:tc>
          <w:tcPr>
            <w:tcW w:w="87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418A" w14:textId="32BD04AA" w:rsidR="004E1091" w:rsidRPr="00603DC5" w:rsidRDefault="004E1091" w:rsidP="004E10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  <w:r w:rsidR="00DB7C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 Table</w:t>
            </w:r>
            <w:bookmarkStart w:id="0" w:name="_GoBack"/>
            <w:bookmarkEnd w:id="0"/>
            <w:r w:rsidRPr="00603D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: Sensitivity analyses using true intention-to-treat, reported by index (ART) clients (n=484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1816" w14:textId="77777777" w:rsidR="004E1091" w:rsidRPr="00603DC5" w:rsidRDefault="004E1091" w:rsidP="004E109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CC60" w14:textId="77777777" w:rsidR="004E1091" w:rsidRPr="00603DC5" w:rsidRDefault="004E1091" w:rsidP="004E109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E1091" w:rsidRPr="00603DC5" w14:paraId="76111F31" w14:textId="77777777" w:rsidTr="000D465E">
        <w:trPr>
          <w:gridAfter w:val="1"/>
          <w:wAfter w:w="208" w:type="dxa"/>
          <w:trHeight w:val="360"/>
        </w:trPr>
        <w:tc>
          <w:tcPr>
            <w:tcW w:w="333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919996" w14:textId="77777777" w:rsidR="004E1091" w:rsidRPr="00603DC5" w:rsidRDefault="004E1091" w:rsidP="004E109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HIV Testing Servic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DF984" w14:textId="77777777" w:rsidR="004E1091" w:rsidRPr="00603DC5" w:rsidRDefault="004E1091" w:rsidP="004E10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PRS Arm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A179F" w14:textId="77777777" w:rsidR="004E1091" w:rsidRPr="00603DC5" w:rsidRDefault="004E1091" w:rsidP="004E10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HIVST Arm</w:t>
            </w:r>
          </w:p>
        </w:tc>
        <w:tc>
          <w:tcPr>
            <w:tcW w:w="134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7451C9D" w14:textId="77777777" w:rsidR="00DF21A0" w:rsidRDefault="004E1091" w:rsidP="004E10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RR </w:t>
            </w:r>
          </w:p>
          <w:p w14:paraId="0308DA00" w14:textId="3411505F" w:rsidR="004E1091" w:rsidRPr="00603DC5" w:rsidRDefault="004E1091" w:rsidP="004E10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59FDE10" w14:textId="77777777" w:rsidR="004E1091" w:rsidRPr="00603DC5" w:rsidRDefault="004E1091" w:rsidP="004E10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350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D455C1" w14:textId="77777777" w:rsidR="00DF21A0" w:rsidRDefault="004E1091" w:rsidP="004E10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603DC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RR</w:t>
            </w:r>
            <w:proofErr w:type="spellEnd"/>
            <w:r w:rsidRPr="00603DC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</w:p>
          <w:p w14:paraId="6116B7CC" w14:textId="51676D2E" w:rsidR="004E1091" w:rsidRPr="00603DC5" w:rsidRDefault="004E1091" w:rsidP="004E10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(95% CI)^</w:t>
            </w:r>
          </w:p>
        </w:tc>
        <w:tc>
          <w:tcPr>
            <w:tcW w:w="1080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F95EF7B" w14:textId="77777777" w:rsidR="004E1091" w:rsidRPr="00603DC5" w:rsidRDefault="004E1091" w:rsidP="004E10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4E1091" w:rsidRPr="00603DC5" w14:paraId="1BBA8EB0" w14:textId="77777777" w:rsidTr="000D465E">
        <w:trPr>
          <w:gridAfter w:val="1"/>
          <w:wAfter w:w="208" w:type="dxa"/>
          <w:trHeight w:val="360"/>
        </w:trPr>
        <w:tc>
          <w:tcPr>
            <w:tcW w:w="333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E68F05" w14:textId="77777777" w:rsidR="004E1091" w:rsidRPr="00603DC5" w:rsidRDefault="004E1091" w:rsidP="004E1091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D095BCD" w14:textId="77777777" w:rsidR="004E1091" w:rsidRPr="00603DC5" w:rsidRDefault="004E1091" w:rsidP="004E1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(%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B13AF07" w14:textId="77777777" w:rsidR="004E1091" w:rsidRPr="00603DC5" w:rsidRDefault="004E1091" w:rsidP="004E1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(%)</w:t>
            </w:r>
          </w:p>
        </w:tc>
        <w:tc>
          <w:tcPr>
            <w:tcW w:w="1345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2E5437" w14:textId="77777777" w:rsidR="004E1091" w:rsidRPr="00603DC5" w:rsidRDefault="004E1091" w:rsidP="004E10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61B66B" w14:textId="77777777" w:rsidR="004E1091" w:rsidRPr="00603DC5" w:rsidRDefault="004E1091" w:rsidP="004E10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A00B0D" w14:textId="77777777" w:rsidR="004E1091" w:rsidRPr="00603DC5" w:rsidRDefault="004E1091" w:rsidP="004E10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D4C5F1" w14:textId="77777777" w:rsidR="004E1091" w:rsidRPr="00603DC5" w:rsidRDefault="004E1091" w:rsidP="004E10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4E1091" w:rsidRPr="00603DC5" w14:paraId="46AE5255" w14:textId="77777777" w:rsidTr="000D465E">
        <w:trPr>
          <w:gridAfter w:val="1"/>
          <w:wAfter w:w="208" w:type="dxa"/>
          <w:trHeight w:val="3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AB23" w14:textId="77777777" w:rsidR="004E1091" w:rsidRPr="00603DC5" w:rsidRDefault="004E1091" w:rsidP="004E10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ex client delivered interven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3635" w14:textId="77777777" w:rsidR="004E1091" w:rsidRPr="00603DC5" w:rsidRDefault="004E1091" w:rsidP="00DF2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/135 (72.6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5696" w14:textId="77777777" w:rsidR="004E1091" w:rsidRPr="00603DC5" w:rsidRDefault="004E1091" w:rsidP="005D6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/349 (66.2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7634" w14:textId="65CB490D" w:rsidR="00DF21A0" w:rsidRDefault="004E1091" w:rsidP="005D6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  <w:p w14:paraId="1BC48F56" w14:textId="77EA90FF" w:rsidR="004E1091" w:rsidRPr="00603DC5" w:rsidRDefault="004E1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85</w:t>
            </w:r>
            <w:r w:rsidR="00D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9DB9" w14:textId="77777777" w:rsidR="004E1091" w:rsidRPr="00603DC5" w:rsidRDefault="004E1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66B2" w14:textId="42BE7800" w:rsidR="00DF21A0" w:rsidRDefault="004E1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  <w:p w14:paraId="5E9EA6FC" w14:textId="6E66F4CE" w:rsidR="004E1091" w:rsidRPr="00603DC5" w:rsidRDefault="004E1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90</w:t>
            </w:r>
            <w:r w:rsidR="00D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F727" w14:textId="77777777" w:rsidR="004E1091" w:rsidRPr="00603DC5" w:rsidRDefault="004E1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4</w:t>
            </w:r>
          </w:p>
        </w:tc>
      </w:tr>
      <w:tr w:rsidR="004E1091" w:rsidRPr="00603DC5" w14:paraId="503972A8" w14:textId="77777777" w:rsidTr="000D465E">
        <w:trPr>
          <w:gridAfter w:val="1"/>
          <w:wAfter w:w="208" w:type="dxa"/>
          <w:trHeight w:val="54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6571" w14:textId="77777777" w:rsidR="004E1091" w:rsidRPr="00603DC5" w:rsidRDefault="004E1091" w:rsidP="004E1091">
            <w:pPr>
              <w:ind w:firstLineChars="300" w:firstLine="4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 index partn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5C5F" w14:textId="77777777" w:rsidR="004E1091" w:rsidRPr="00603DC5" w:rsidRDefault="004E1091" w:rsidP="00DF2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/105 (69.5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6474" w14:textId="77777777" w:rsidR="004E1091" w:rsidRPr="00603DC5" w:rsidRDefault="004E1091" w:rsidP="005D6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/266 (67.3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32E7" w14:textId="200E70A4" w:rsidR="00DF21A0" w:rsidRDefault="004E1091" w:rsidP="005D6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  <w:p w14:paraId="1C2B9BF8" w14:textId="7ECA661D" w:rsidR="004E1091" w:rsidRPr="00603DC5" w:rsidRDefault="004E1091" w:rsidP="005D6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89</w:t>
            </w:r>
            <w:r w:rsidR="00D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4D2A" w14:textId="77777777" w:rsidR="004E1091" w:rsidRPr="00603DC5" w:rsidRDefault="004E1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68DE" w14:textId="650418D8" w:rsidR="00DF21A0" w:rsidRDefault="004E1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  <w:p w14:paraId="5C9C1674" w14:textId="35BC5A4D" w:rsidR="004E1091" w:rsidRPr="00603DC5" w:rsidRDefault="004E1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88</w:t>
            </w:r>
            <w:r w:rsidR="00D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43F1" w14:textId="77777777" w:rsidR="004E1091" w:rsidRPr="00603DC5" w:rsidRDefault="004E1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9</w:t>
            </w:r>
          </w:p>
        </w:tc>
      </w:tr>
      <w:tr w:rsidR="004E1091" w:rsidRPr="00603DC5" w14:paraId="73AF9476" w14:textId="77777777" w:rsidTr="000D465E">
        <w:trPr>
          <w:gridAfter w:val="1"/>
          <w:wAfter w:w="208" w:type="dxa"/>
          <w:trHeight w:val="450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0657B" w14:textId="77777777" w:rsidR="004E1091" w:rsidRPr="00603DC5" w:rsidRDefault="004E1091" w:rsidP="004E1091">
            <w:pPr>
              <w:ind w:firstLineChars="300" w:firstLine="4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 index partn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20058" w14:textId="77777777" w:rsidR="004E1091" w:rsidRPr="00603DC5" w:rsidRDefault="004E1091" w:rsidP="00DF2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/30 (83.3%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3EF96" w14:textId="77777777" w:rsidR="004E1091" w:rsidRPr="00603DC5" w:rsidRDefault="004E1091" w:rsidP="005D6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/83 (62.7%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3DB67" w14:textId="693A0B6E" w:rsidR="00DF21A0" w:rsidRDefault="004E1091" w:rsidP="005D6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  <w:p w14:paraId="178B0923" w14:textId="15E107E1" w:rsidR="004E1091" w:rsidRPr="00603DC5" w:rsidRDefault="004E1091" w:rsidP="005D6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66</w:t>
            </w:r>
            <w:r w:rsidR="00D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A4DAB" w14:textId="77777777" w:rsidR="004E1091" w:rsidRPr="00603DC5" w:rsidRDefault="004E1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3E863" w14:textId="72D5698D" w:rsidR="00DF21A0" w:rsidRDefault="004E1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  <w:p w14:paraId="76B27DAC" w14:textId="74F7F649" w:rsidR="004E1091" w:rsidRPr="00603DC5" w:rsidRDefault="004E1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90</w:t>
            </w:r>
            <w:r w:rsidR="00D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C268C" w14:textId="77777777" w:rsidR="004E1091" w:rsidRPr="00603DC5" w:rsidRDefault="004E1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E1091" w:rsidRPr="00603DC5" w14:paraId="090F9191" w14:textId="77777777" w:rsidTr="000D465E">
        <w:trPr>
          <w:gridAfter w:val="1"/>
          <w:wAfter w:w="208" w:type="dxa"/>
          <w:trHeight w:val="44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5746" w14:textId="77777777" w:rsidR="004E1091" w:rsidRPr="00603DC5" w:rsidRDefault="004E1091" w:rsidP="004E10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ex partner test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DB30" w14:textId="77777777" w:rsidR="004E1091" w:rsidRPr="00603DC5" w:rsidRDefault="004E1091" w:rsidP="00DF2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/135 (20.0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BA92" w14:textId="77777777" w:rsidR="004E1091" w:rsidRPr="00603DC5" w:rsidRDefault="004E1091" w:rsidP="005D6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/349 (52.4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3386" w14:textId="003F4A53" w:rsidR="00DF21A0" w:rsidRDefault="004E1091" w:rsidP="005D6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2</w:t>
            </w:r>
          </w:p>
          <w:p w14:paraId="49AE4FBA" w14:textId="67B04D85" w:rsidR="004E1091" w:rsidRPr="00603DC5" w:rsidRDefault="004E1091" w:rsidP="005D6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.55</w:t>
            </w:r>
            <w:r w:rsidR="00D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607F" w14:textId="77777777" w:rsidR="004E1091" w:rsidRPr="00603DC5" w:rsidRDefault="004E1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0971" w14:textId="17130E9F" w:rsidR="00DF21A0" w:rsidRDefault="004E1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7</w:t>
            </w:r>
          </w:p>
          <w:p w14:paraId="7DC3BE60" w14:textId="719AE305" w:rsidR="004E1091" w:rsidRPr="00603DC5" w:rsidRDefault="004E1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.56</w:t>
            </w:r>
            <w:r w:rsidR="00D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6BB3" w14:textId="77777777" w:rsidR="004E1091" w:rsidRPr="00603DC5" w:rsidRDefault="004E1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E1091" w:rsidRPr="00603DC5" w14:paraId="59241775" w14:textId="77777777" w:rsidTr="000D465E">
        <w:trPr>
          <w:gridAfter w:val="1"/>
          <w:wAfter w:w="208" w:type="dxa"/>
          <w:trHeight w:val="45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0B7E" w14:textId="77777777" w:rsidR="004E1091" w:rsidRPr="00603DC5" w:rsidRDefault="004E1091" w:rsidP="004E1091">
            <w:pPr>
              <w:ind w:firstLineChars="300" w:firstLine="4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 index partn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B3DE" w14:textId="77777777" w:rsidR="004E1091" w:rsidRPr="00603DC5" w:rsidRDefault="004E1091" w:rsidP="00DF2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/105 (16.2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3658" w14:textId="77777777" w:rsidR="004E1091" w:rsidRPr="00603DC5" w:rsidRDefault="004E1091" w:rsidP="005D6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/266 (50.8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9621" w14:textId="5124B3A4" w:rsidR="00DF21A0" w:rsidRDefault="004E1091" w:rsidP="005D6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3</w:t>
            </w:r>
          </w:p>
          <w:p w14:paraId="79CBC0FB" w14:textId="5E0432BF" w:rsidR="004E1091" w:rsidRPr="00603DC5" w:rsidRDefault="004E1091" w:rsidP="005D6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.87</w:t>
            </w:r>
            <w:r w:rsidR="00D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566C" w14:textId="77777777" w:rsidR="004E1091" w:rsidRPr="00603DC5" w:rsidRDefault="004E1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DEF1" w14:textId="080C8689" w:rsidR="00DF21A0" w:rsidRDefault="004E1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9</w:t>
            </w:r>
          </w:p>
          <w:p w14:paraId="4C7B1CD0" w14:textId="621BB402" w:rsidR="004E1091" w:rsidRPr="00603DC5" w:rsidRDefault="004E1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.68</w:t>
            </w:r>
            <w:r w:rsidR="00D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1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3E84" w14:textId="77777777" w:rsidR="004E1091" w:rsidRPr="00603DC5" w:rsidRDefault="004E1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E1091" w:rsidRPr="00603DC5" w14:paraId="2AD2632B" w14:textId="77777777" w:rsidTr="000D465E">
        <w:trPr>
          <w:gridAfter w:val="1"/>
          <w:wAfter w:w="208" w:type="dxa"/>
          <w:trHeight w:val="450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4C49C" w14:textId="77777777" w:rsidR="004E1091" w:rsidRPr="00603DC5" w:rsidRDefault="004E1091" w:rsidP="004E1091">
            <w:pPr>
              <w:ind w:firstLineChars="300" w:firstLine="4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 index partn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77E19" w14:textId="77777777" w:rsidR="004E1091" w:rsidRPr="00603DC5" w:rsidRDefault="004E1091" w:rsidP="00DF2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/30 (33.3%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D4E5C" w14:textId="77777777" w:rsidR="004E1091" w:rsidRPr="00603DC5" w:rsidRDefault="004E1091" w:rsidP="005D6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/83 (57.8%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0DC67" w14:textId="6391E74C" w:rsidR="00DF21A0" w:rsidRDefault="004E1091" w:rsidP="005D6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3</w:t>
            </w:r>
          </w:p>
          <w:p w14:paraId="34C411FD" w14:textId="5BD59CC6" w:rsidR="004E1091" w:rsidRPr="00603DC5" w:rsidRDefault="004E1091" w:rsidP="005D6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44</w:t>
            </w:r>
            <w:r w:rsidR="00D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2E655" w14:textId="77777777" w:rsidR="004E1091" w:rsidRPr="00603DC5" w:rsidRDefault="004E1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3C240" w14:textId="6F632AEB" w:rsidR="00DF21A0" w:rsidRDefault="004E1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8</w:t>
            </w:r>
          </w:p>
          <w:p w14:paraId="617B3965" w14:textId="7BD0E926" w:rsidR="004E1091" w:rsidRPr="00603DC5" w:rsidRDefault="004E1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86</w:t>
            </w:r>
            <w:r w:rsidR="00D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6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5D4D2" w14:textId="77777777" w:rsidR="004E1091" w:rsidRPr="00603DC5" w:rsidRDefault="004E1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E1091" w:rsidRPr="00603DC5" w14:paraId="549BF826" w14:textId="77777777" w:rsidTr="000D465E">
        <w:trPr>
          <w:gridAfter w:val="1"/>
          <w:wAfter w:w="208" w:type="dxa"/>
          <w:trHeight w:val="44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2B28" w14:textId="77777777" w:rsidR="004E1091" w:rsidRPr="00603DC5" w:rsidRDefault="004E1091" w:rsidP="004E10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dex partner tested HIV-positive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82C3" w14:textId="77777777" w:rsidR="004E1091" w:rsidRPr="00603DC5" w:rsidRDefault="004E1091" w:rsidP="00DF2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135 (2.9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3587" w14:textId="77777777" w:rsidR="004E1091" w:rsidRPr="00603DC5" w:rsidRDefault="004E1091" w:rsidP="005D6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/349 (8.6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2D10" w14:textId="4A72712E" w:rsidR="00DF21A0" w:rsidRDefault="004E1091" w:rsidP="005D6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0</w:t>
            </w:r>
          </w:p>
          <w:p w14:paraId="24A648D9" w14:textId="188D59B5" w:rsidR="004E1091" w:rsidRPr="00603DC5" w:rsidRDefault="004E1091" w:rsidP="005D6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09</w:t>
            </w:r>
            <w:r w:rsidR="00D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6747" w14:textId="77777777" w:rsidR="004E1091" w:rsidRPr="00603DC5" w:rsidRDefault="004E1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DD0A" w14:textId="236CDCA3" w:rsidR="00DF21A0" w:rsidRDefault="004E1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4</w:t>
            </w:r>
          </w:p>
          <w:p w14:paraId="7397DC57" w14:textId="01B734D2" w:rsidR="004E1091" w:rsidRPr="00603DC5" w:rsidRDefault="004E1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94</w:t>
            </w:r>
            <w:r w:rsidR="00D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7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F5BC" w14:textId="77777777" w:rsidR="004E1091" w:rsidRPr="00603DC5" w:rsidRDefault="004E1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3</w:t>
            </w:r>
          </w:p>
        </w:tc>
      </w:tr>
      <w:tr w:rsidR="004E1091" w:rsidRPr="00603DC5" w14:paraId="422E84C7" w14:textId="77777777" w:rsidTr="000D465E">
        <w:trPr>
          <w:gridAfter w:val="1"/>
          <w:wAfter w:w="208" w:type="dxa"/>
          <w:trHeight w:val="45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B540" w14:textId="77777777" w:rsidR="004E1091" w:rsidRPr="00603DC5" w:rsidRDefault="004E1091" w:rsidP="004E1091">
            <w:pPr>
              <w:ind w:firstLineChars="300" w:firstLine="4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 index partn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4439" w14:textId="77777777" w:rsidR="004E1091" w:rsidRPr="00603DC5" w:rsidRDefault="004E1091" w:rsidP="00DF2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105 (3.8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0ECE" w14:textId="77777777" w:rsidR="004E1091" w:rsidRPr="00603DC5" w:rsidRDefault="004E1091" w:rsidP="005D6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/266 (10.5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3180" w14:textId="22591469" w:rsidR="00DF21A0" w:rsidRDefault="004E1091" w:rsidP="005D6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6</w:t>
            </w:r>
          </w:p>
          <w:p w14:paraId="0ACFD559" w14:textId="6C721B60" w:rsidR="004E1091" w:rsidRPr="00603DC5" w:rsidRDefault="004E1091" w:rsidP="005D6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08</w:t>
            </w:r>
            <w:r w:rsidR="00D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6902" w14:textId="77777777" w:rsidR="004E1091" w:rsidRPr="00603DC5" w:rsidRDefault="004E1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7153" w14:textId="4E70C6A7" w:rsidR="00DF21A0" w:rsidRDefault="004E1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2</w:t>
            </w:r>
          </w:p>
          <w:p w14:paraId="29215BFA" w14:textId="70912FD4" w:rsidR="004E1091" w:rsidRPr="00603DC5" w:rsidRDefault="004E1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96</w:t>
            </w:r>
            <w:r w:rsidR="00D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2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4F06" w14:textId="77777777" w:rsidR="004E1091" w:rsidRPr="00603DC5" w:rsidRDefault="004E1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1</w:t>
            </w:r>
          </w:p>
        </w:tc>
      </w:tr>
      <w:tr w:rsidR="004E1091" w:rsidRPr="00603DC5" w14:paraId="227C0D17" w14:textId="77777777" w:rsidTr="000D465E">
        <w:trPr>
          <w:gridAfter w:val="1"/>
          <w:wAfter w:w="208" w:type="dxa"/>
          <w:trHeight w:val="360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899D7" w14:textId="77777777" w:rsidR="004E1091" w:rsidRPr="00603DC5" w:rsidRDefault="004E1091" w:rsidP="004E1091">
            <w:pPr>
              <w:ind w:firstLineChars="300" w:firstLine="4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 index partn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294E4" w14:textId="77777777" w:rsidR="004E1091" w:rsidRPr="00603DC5" w:rsidRDefault="004E1091" w:rsidP="00DF2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30 (0.0%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6A2C2" w14:textId="77777777" w:rsidR="004E1091" w:rsidRPr="00603DC5" w:rsidRDefault="004E1091" w:rsidP="005D6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83 (2.4%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E9B3B" w14:textId="77777777" w:rsidR="004E1091" w:rsidRPr="00603DC5" w:rsidRDefault="004E1091" w:rsidP="005D6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60D77" w14:textId="77777777" w:rsidR="004E1091" w:rsidRPr="00603DC5" w:rsidRDefault="004E1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F4F59" w14:textId="77777777" w:rsidR="004E1091" w:rsidRPr="00603DC5" w:rsidRDefault="004E1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3B6E3" w14:textId="77777777" w:rsidR="004E1091" w:rsidRPr="00603DC5" w:rsidRDefault="004E1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E1091" w:rsidRPr="00603DC5" w14:paraId="6EA38215" w14:textId="77777777" w:rsidTr="000D465E">
        <w:trPr>
          <w:gridAfter w:val="1"/>
          <w:wAfter w:w="208" w:type="dxa"/>
          <w:trHeight w:val="3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F11E" w14:textId="5F966472" w:rsidR="004E1091" w:rsidRPr="00603DC5" w:rsidRDefault="004E1091" w:rsidP="004E10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IV+ index </w:t>
            </w:r>
            <w:r w:rsidR="00603DC5"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tner-initiated</w:t>
            </w: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RT at 12-month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C37F" w14:textId="77777777" w:rsidR="004E1091" w:rsidRPr="00603DC5" w:rsidRDefault="004E1091" w:rsidP="00DF2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135 (2.2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B06F" w14:textId="77777777" w:rsidR="004E1091" w:rsidRPr="00603DC5" w:rsidRDefault="004E1091" w:rsidP="005D6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/349 (4.0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6F3B" w14:textId="77777777" w:rsidR="004E1091" w:rsidRPr="00603DC5" w:rsidRDefault="004E1091" w:rsidP="005D6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33A2" w14:textId="77777777" w:rsidR="004E1091" w:rsidRPr="00603DC5" w:rsidRDefault="004E1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7170" w14:textId="77777777" w:rsidR="004E1091" w:rsidRPr="00603DC5" w:rsidRDefault="004E1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E09B" w14:textId="77777777" w:rsidR="004E1091" w:rsidRPr="00603DC5" w:rsidRDefault="004E1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E1091" w:rsidRPr="00603DC5" w14:paraId="1B8BD6B9" w14:textId="77777777" w:rsidTr="000D465E">
        <w:trPr>
          <w:gridAfter w:val="1"/>
          <w:wAfter w:w="208" w:type="dxa"/>
          <w:trHeight w:val="3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4F6D" w14:textId="77777777" w:rsidR="004E1091" w:rsidRPr="00603DC5" w:rsidRDefault="004E1091" w:rsidP="004E1091">
            <w:pPr>
              <w:ind w:firstLineChars="300" w:firstLine="4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 index partn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BC5F" w14:textId="77777777" w:rsidR="004E1091" w:rsidRPr="00603DC5" w:rsidRDefault="004E1091" w:rsidP="00DF2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105 (2.9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760F" w14:textId="77777777" w:rsidR="004E1091" w:rsidRPr="00603DC5" w:rsidRDefault="004E1091" w:rsidP="005D6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/266 (5.3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E65B" w14:textId="77777777" w:rsidR="004E1091" w:rsidRPr="00603DC5" w:rsidRDefault="004E1091" w:rsidP="005D6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00C9" w14:textId="77777777" w:rsidR="004E1091" w:rsidRPr="00603DC5" w:rsidRDefault="004E1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DCAF" w14:textId="77777777" w:rsidR="004E1091" w:rsidRPr="00603DC5" w:rsidRDefault="004E1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1239" w14:textId="77777777" w:rsidR="004E1091" w:rsidRPr="00603DC5" w:rsidRDefault="004E1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E1091" w:rsidRPr="00603DC5" w14:paraId="6A3465C8" w14:textId="77777777" w:rsidTr="000D465E">
        <w:trPr>
          <w:gridAfter w:val="1"/>
          <w:wAfter w:w="208" w:type="dxa"/>
          <w:trHeight w:val="360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92BA8" w14:textId="77777777" w:rsidR="004E1091" w:rsidRPr="00603DC5" w:rsidRDefault="004E1091" w:rsidP="004E1091">
            <w:pPr>
              <w:ind w:firstLineChars="300" w:firstLine="4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 index partn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CAB92" w14:textId="77777777" w:rsidR="004E1091" w:rsidRPr="00603DC5" w:rsidRDefault="004E1091" w:rsidP="00DF2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30 (0.0%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EA3DB" w14:textId="77777777" w:rsidR="004E1091" w:rsidRPr="00603DC5" w:rsidRDefault="004E1091" w:rsidP="005D6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83 (0.0%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0DBA7" w14:textId="77777777" w:rsidR="004E1091" w:rsidRPr="00603DC5" w:rsidRDefault="004E1091" w:rsidP="005D6F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78BD4" w14:textId="77777777" w:rsidR="004E1091" w:rsidRPr="00603DC5" w:rsidRDefault="004E1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C2F04" w14:textId="77777777" w:rsidR="004E1091" w:rsidRPr="00603DC5" w:rsidRDefault="004E1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46E9E" w14:textId="77777777" w:rsidR="004E1091" w:rsidRPr="00603DC5" w:rsidRDefault="004E1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E47A7" w:rsidRPr="00603DC5" w14:paraId="2CF1A979" w14:textId="77777777" w:rsidTr="000E47A7">
        <w:trPr>
          <w:gridAfter w:val="1"/>
          <w:wAfter w:w="208" w:type="dxa"/>
          <w:trHeight w:val="260"/>
        </w:trPr>
        <w:tc>
          <w:tcPr>
            <w:tcW w:w="109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899B8" w14:textId="77777777" w:rsidR="000E47A7" w:rsidRPr="00D43416" w:rsidRDefault="000E47A7" w:rsidP="000E47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4341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ART, antiretroviral therapy; PRS, partner referral slip;  HIVST, HIV self-test; RR, rate ratio; </w:t>
            </w:r>
            <w:proofErr w:type="spellStart"/>
            <w:r w:rsidRPr="00D4341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R</w:t>
            </w:r>
            <w:proofErr w:type="spellEnd"/>
            <w:r w:rsidRPr="00D4341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, adjusted rate ratio; CI, confidence interval </w:t>
            </w:r>
          </w:p>
          <w:p w14:paraId="3CC6AD43" w14:textId="0275A03B" w:rsidR="000E47A7" w:rsidRPr="00603DC5" w:rsidRDefault="000E47A7" w:rsidP="000E47A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03DC5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^adjusted for age and marital status</w:t>
            </w:r>
          </w:p>
        </w:tc>
      </w:tr>
      <w:tr w:rsidR="004E1091" w:rsidRPr="00603DC5" w14:paraId="793F7999" w14:textId="77777777" w:rsidTr="000D465E">
        <w:trPr>
          <w:gridAfter w:val="1"/>
          <w:wAfter w:w="208" w:type="dxa"/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6165" w14:textId="0CE4D5D3" w:rsidR="004E1091" w:rsidRPr="00603DC5" w:rsidRDefault="004E1091" w:rsidP="004E1091">
            <w:pPr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42BF" w14:textId="77777777" w:rsidR="004E1091" w:rsidRPr="00603DC5" w:rsidRDefault="004E1091" w:rsidP="004E1091">
            <w:pPr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782C" w14:textId="77777777" w:rsidR="004E1091" w:rsidRPr="00603DC5" w:rsidRDefault="004E1091" w:rsidP="004E109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0135" w14:textId="77777777" w:rsidR="004E1091" w:rsidRPr="00603DC5" w:rsidRDefault="004E1091" w:rsidP="004E109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2432" w14:textId="77777777" w:rsidR="004E1091" w:rsidRPr="00603DC5" w:rsidRDefault="004E1091" w:rsidP="004E109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791D" w14:textId="77777777" w:rsidR="004E1091" w:rsidRPr="00603DC5" w:rsidRDefault="004E1091" w:rsidP="004E109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3D66" w14:textId="77777777" w:rsidR="004E1091" w:rsidRPr="00603DC5" w:rsidRDefault="004E1091" w:rsidP="004E1091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757D5E49" w14:textId="77777777" w:rsidR="003E5F02" w:rsidRPr="004E1091" w:rsidRDefault="003E5F02">
      <w:pPr>
        <w:rPr>
          <w:rFonts w:ascii="Verdana" w:hAnsi="Verdana"/>
          <w:sz w:val="16"/>
          <w:szCs w:val="16"/>
        </w:rPr>
      </w:pPr>
    </w:p>
    <w:sectPr w:rsidR="003E5F02" w:rsidRPr="004E10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091"/>
    <w:rsid w:val="000D465E"/>
    <w:rsid w:val="000E47A7"/>
    <w:rsid w:val="003E5F02"/>
    <w:rsid w:val="004E1091"/>
    <w:rsid w:val="005D6F1D"/>
    <w:rsid w:val="00603DC5"/>
    <w:rsid w:val="00DB7CF4"/>
    <w:rsid w:val="00DF2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B84D0"/>
  <w15:chartTrackingRefBased/>
  <w15:docId w15:val="{A561C77D-A69A-F44C-9339-0C3F1365C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21A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1A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670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50</Characters>
  <Application>Microsoft Office Word</Application>
  <DocSecurity>0</DocSecurity>
  <Lines>10</Lines>
  <Paragraphs>2</Paragraphs>
  <ScaleCrop>false</ScaleCrop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vel, Kathryn L.</dc:creator>
  <cp:keywords/>
  <dc:description/>
  <cp:lastModifiedBy>Livia Rodriguez-Horvath</cp:lastModifiedBy>
  <cp:revision>3</cp:revision>
  <dcterms:created xsi:type="dcterms:W3CDTF">2023-07-07T11:36:00Z</dcterms:created>
  <dcterms:modified xsi:type="dcterms:W3CDTF">2023-07-17T06:49:00Z</dcterms:modified>
</cp:coreProperties>
</file>